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Now suppose that the W(C, X, J) array represents all the data to be analyzed, where C are the channels (14 in the Emotiv Epoc), X the samples from X = 1 to 452, J = 1 to Ns, where Ns is the number of stimuli given to the subject (usually Ns = 100-130).</w:t>
      </w:r>
    </w:p>
    <w:p>
      <w:pPr>
        <w:pStyle w:val="Normal"/>
        <w:spacing w:lineRule="atLeast" w:line="10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We must moreover suppose that the sampling frequency is 128Hz and we take in consideration a time-locked epoch of 3 second (pre-stimulus, stimulus, post-stimulus, 384 samples) plus two additional tails (the L windows, 34 samples) giving a total of 452 samples. These tails are necessary for the elaboration, but they will be cut off at the end, in order to give a final epoch of 3 seconds.</w:t>
      </w:r>
    </w:p>
    <w:p>
      <w:pPr>
        <w:pStyle w:val="Normal"/>
        <w:spacing w:lineRule="atLeast" w:line="10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Moreover, we suppose that the stimulus starts at X = 162 and stops at X = 290.</w:t>
      </w:r>
    </w:p>
    <w:p>
      <w:pPr>
        <w:pStyle w:val="Normal"/>
        <w:spacing w:lineRule="atLeast" w:line="10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ata in the W(C, X, J) array must be with zero-average (easy to implement, here omitted).</w:t>
      </w:r>
    </w:p>
    <w:p>
      <w:pPr>
        <w:pStyle w:val="Normal"/>
        <w:spacing w:lineRule="atLeast" w:line="10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he unit of the W(C, X, J) data could be in microvolts, or raw data at 10, 12, 16 bit, etc.</w:t>
      </w:r>
    </w:p>
    <w:p>
      <w:pPr>
        <w:pStyle w:val="Normal"/>
        <w:spacing w:lineRule="atLeast" w:line="10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% The essential core of GW6.m routine in Matlab languag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1 = zeros(1,800)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2 = zeros(1,800) 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1 = zeros(1,800)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2 = zeros(1,200)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1 = 0; F2 = 0; F3 = 0; I = 0; J =0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M = 0; YM = 0; Rc = 0; X = 0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x = 0; Bx = 0; Np = 0; Tc = 0; C =0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z = 0; A = 0; U =0; X1 = 0; X2 = 0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% definition of the value of d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1 = 452 ; % 384 samples + 2 tails of 34 samp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C = 14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s = 100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p = 34 ;    % 34 is a L window of about 270 ms, at 128 samples/s, could be chang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c = Np/2;  % half window 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t = (NC ^ 2 - NC) / 2 ;  % in our case Nt=91 is the number of combination with 14 channel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 = zeros(Nt+1,N1+1);  % put zero each element of array R(I, X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J = 1 : Ns    % for all the stimuli give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U = 0 ; I = 0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or Ax = 1 : (NC - 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for Bx = (Ax + 1) : N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 = I + 1 ; % counter of the progressive combinations of two channe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for U = Tc : (N1-Tc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X1 = U - Tc + 1 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X2 = U + Tc + 1 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A = 0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 xml:space="preserve">for X = X1 : X2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A = A + 1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 xml:space="preserve">V1(A) = W(Ax, X, J) 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 xml:space="preserve">V2(A) = W(Bx, X, J) 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Nz = A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correlas ;  % subroutine of  Pearson's  Correl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A1(U) = Rc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A = 0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for X = Tc : (N1-Tc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 xml:space="preserve">R(I, X) = R(I, X) + A1(X) 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% averaging along all the Ns stimul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I = 1 : N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for X = 1 : N1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R(I, X) = R(I, X) /Ns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% cutting of the two L tails in order to recover the interval of 3 second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 I = 1 : N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 = 0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for X = (Np + 1) : (N1 - Np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U = U + 1 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R(I, U) = R(I, X)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1 = U; % now N1 value is 384, equivalent to 3 second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% now the array R(I, X) is the output of this stage of elabor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Correlas: %%‘ Pearson’s correlation subrout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1 = 0 ; F2 = 0 ; F3 = 0 ; XM = 0 ; YM = 0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X = 1 : Nz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XM = XM + V1(X) 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YM = YM + V2(X)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XM = XM / Nz 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M = YM / Nz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X = 1 : Nz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1 = F1 + (V1(X) - XM) * (V2(X) - YM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2 = F2 + (V1(X) - XM) ^ 2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3 = F3 + (V2(X) - YM) ^ 2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1 = F1 / Nz ; F2 = F2 / Nz ; F3 = F3 / Nz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f (F2 == 0 || F3 == 0 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c = 0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c = 100 * F1 / sqrt(F2 * F3) ; % the r of Pearson is multiplied by 1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turn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% successive FinalElab.m elabor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s = zeros(100)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1 = 0; B2 = 0; C = 0; J = 0; X = 0; I = 0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% Nt = 91 is defined in the previous elabor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1= 128 ; B2 = B1 + 128 ; N1 = 384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% the stimulus zone is between X = B1 and X = B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% for the calculation of a balanced baseline, we take the pre-stimulus zo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% (from X = 1 to B1), the second is the post-stimulus zone (from X = B2 to N1)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nc1=zeros(N1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nc2=zeros(NC, N1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=0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I = 1 : Nt      % baseline calculation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A = 0 ; Bs(I) = 0 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for X = 1 : B1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A = A + 1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Bs(I) = Bs(I) + R(I, X)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for X = B2 : N1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A = A + 1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Bs(I) = Bs(I) + R(I, X) 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Bs(I) = Bs(I) / A;    % baseline for each combin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I = 1 : 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for X = 1 : N1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Sync1(X) = Sync1(X) + abs(R(I, X) - Bs(I))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 X = 1 : N1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Sync1(X) = Sync1(X) / Nt 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% Now the array Sync1(X) is the average (global average) of Correlation for all the Nt   combinations  and for all the Ns number of stimuli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 Calculation of the array Sync2(C, X) for each EEG channe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 = 0 ; U = 0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Ax = 1 : (NC - 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for Bx = (Ax + 1) : N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I = I + 1 ; % counter of all the combinations of the channe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for U = 1 : N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if (U == Ax) || (U == Bx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 xml:space="preserve">for X = 1 : N1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Sync2(U, X) = Sync2(U, X) + abs(R(I, X) - Bs(I))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end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C = 1 : N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for X = 1 : N1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Sync2(C, X) = Sync2(C, X) / (NC-1)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 Now the array Sync2(C, X) is the Correlation for each channe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 Each channel is the average of (NC-1) dat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 Simple example of the ClassicERP.m calcul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 NC are the EEG channels, N1 the number of samples time-lock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% if N1 = 452 as in the W(C, X, J) array, a final cutting of two tails of length L = 34 should be don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 like in the GW6.m elabora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= zeros(NC, N1); % Ev(C, X) is the array of classic ERP for each EEG channe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J = 1 : Ns % for all the stimul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for C = 1 : NC %for all the channe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 xml:space="preserve">for X = 1 : N1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Ev(C, X) = Ev(C, X) + W(C, X, J)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C = 1 : N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for X = 1 : N1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Ev(C, X) = Ev(C, X) / Ns 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% Now the array Ev(C, X) is the classic ERP 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2:08:00Z</dcterms:created>
  <dc:creator>cescora</dc:creator>
  <dc:description/>
  <dc:language>en-US</dc:language>
  <cp:lastModifiedBy>cescora</cp:lastModifiedBy>
  <dcterms:modified xsi:type="dcterms:W3CDTF">2016-05-24T02:09:00Z</dcterms:modified>
  <cp:revision>1</cp:revision>
  <dc:subject/>
  <dc:title/>
</cp:coreProperties>
</file>